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0ED3" w:rsidRPr="00C14267" w:rsidRDefault="00910ED3" w:rsidP="00910ED3">
      <w:pPr>
        <w:outlineLvl w:val="0"/>
        <w:rPr>
          <w:rFonts w:ascii="Times New Roman" w:eastAsia="Times" w:hAnsi="Times New Roman" w:cs="Times New Roman"/>
          <w:b/>
        </w:rPr>
      </w:pPr>
      <w:r>
        <w:rPr>
          <w:rFonts w:ascii="Times New Roman" w:eastAsia="Times" w:hAnsi="Times New Roman" w:cs="Times New Roman"/>
          <w:b/>
        </w:rPr>
        <w:t>S4 Table</w:t>
      </w:r>
      <w:r w:rsidRPr="00C14267">
        <w:rPr>
          <w:rFonts w:ascii="Times New Roman" w:eastAsia="Times" w:hAnsi="Times New Roman" w:cs="Times New Roman"/>
          <w:b/>
        </w:rPr>
        <w:t>. Disposition codes by study arm in Colombia and Uganda</w:t>
      </w:r>
    </w:p>
    <w:p w:rsidR="00910ED3" w:rsidRPr="00A22303" w:rsidRDefault="00910ED3" w:rsidP="00910ED3">
      <w:pPr>
        <w:rPr>
          <w:rFonts w:ascii="Times New Roman" w:eastAsia="Times" w:hAnsi="Times New Roman" w:cs="Times New Roman"/>
        </w:rPr>
      </w:pPr>
    </w:p>
    <w:tbl>
      <w:tblPr>
        <w:tblW w:w="14300" w:type="dxa"/>
        <w:tblLayout w:type="fixed"/>
        <w:tblLook w:val="0400" w:firstRow="0" w:lastRow="0" w:firstColumn="0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910ED3" w:rsidRPr="00A22303" w:rsidTr="00865E90">
        <w:trPr>
          <w:trHeight w:val="34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 w:colFirst="0" w:colLast="0"/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65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Uganda</w:t>
            </w:r>
          </w:p>
        </w:tc>
      </w:tr>
      <w:tr w:rsidR="00910ED3" w:rsidRPr="00A22303" w:rsidTr="00865E9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b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 xml:space="preserve"> St</w:t>
            </w:r>
            <w:r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andard</w:t>
            </w:r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 xml:space="preserve"> Intro, Opt-in Opt-ou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b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Mod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ified</w:t>
            </w:r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 xml:space="preserve"> Intro, Opt-in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 xml:space="preserve"> Opt-ou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b/>
                <w:sz w:val="20"/>
                <w:szCs w:val="20"/>
              </w:rPr>
            </w:pPr>
            <w:proofErr w:type="gramStart"/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Mod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ified</w:t>
            </w:r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 xml:space="preserve">  Intro</w:t>
            </w:r>
            <w:proofErr w:type="gramEnd"/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, Opt-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i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b/>
                <w:sz w:val="20"/>
                <w:szCs w:val="20"/>
              </w:rPr>
            </w:pPr>
            <w:proofErr w:type="gramStart"/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Mod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ified</w:t>
            </w:r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 xml:space="preserve">  Intro</w:t>
            </w:r>
            <w:proofErr w:type="gramEnd"/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 xml:space="preserve">, Opt-out 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b/>
                <w:sz w:val="20"/>
                <w:szCs w:val="20"/>
              </w:rPr>
            </w:pPr>
            <w:proofErr w:type="gramStart"/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Mod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ified</w:t>
            </w:r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 xml:space="preserve">  Intro</w:t>
            </w:r>
            <w:proofErr w:type="gramEnd"/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, Implie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b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 xml:space="preserve"> St</w:t>
            </w:r>
            <w:r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andard</w:t>
            </w:r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 xml:space="preserve"> Intro, Opt-in Opt-ou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b/>
                <w:sz w:val="20"/>
                <w:szCs w:val="20"/>
              </w:rPr>
            </w:pPr>
            <w:proofErr w:type="gramStart"/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Mod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ified</w:t>
            </w:r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 xml:space="preserve">  Intro</w:t>
            </w:r>
            <w:proofErr w:type="gramEnd"/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, Opt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-in Opt-ou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b/>
                <w:sz w:val="20"/>
                <w:szCs w:val="20"/>
              </w:rPr>
            </w:pPr>
            <w:proofErr w:type="gramStart"/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Mod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ified</w:t>
            </w:r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 xml:space="preserve">  Intro</w:t>
            </w:r>
            <w:proofErr w:type="gramEnd"/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,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 xml:space="preserve"> Opt-i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b/>
                <w:sz w:val="20"/>
                <w:szCs w:val="20"/>
              </w:rPr>
            </w:pPr>
            <w:proofErr w:type="gramStart"/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Mod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ified</w:t>
            </w:r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 xml:space="preserve">  Intro</w:t>
            </w:r>
            <w:proofErr w:type="gramEnd"/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,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 xml:space="preserve"> </w:t>
            </w:r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Opt-ou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b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Mod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ified</w:t>
            </w:r>
            <w:r w:rsidRPr="00A22303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 xml:space="preserve"> Intro, </w:t>
            </w:r>
            <w:r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Implied</w:t>
            </w:r>
          </w:p>
        </w:tc>
      </w:tr>
      <w:tr w:rsidR="00910ED3" w:rsidRPr="00A22303" w:rsidTr="00865E90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Complete Interview (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79</w:t>
            </w:r>
          </w:p>
        </w:tc>
      </w:tr>
      <w:tr w:rsidR="00910ED3" w:rsidRPr="00A22303" w:rsidTr="00865E90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Partial Interview (P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910ED3" w:rsidRPr="00A22303" w:rsidTr="00865E9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Refusal</w:t>
            </w: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0ED3" w:rsidRPr="00A22303" w:rsidTr="00865E9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ind w:firstLine="2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Breaks-o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910ED3" w:rsidRPr="00A22303" w:rsidTr="00865E9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ind w:firstLine="2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Refus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0ED3" w:rsidRPr="00A22303" w:rsidTr="00865E90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rPr>
                <w:rFonts w:ascii="Times New Roman" w:eastAsia="Times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b/>
                <w:i/>
                <w:color w:val="000000"/>
                <w:sz w:val="20"/>
                <w:szCs w:val="20"/>
              </w:rPr>
              <w:t>e</w:t>
            </w:r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 xml:space="preserve"> Unknown </w:t>
            </w:r>
            <w:r w:rsidRPr="00A22303">
              <w:rPr>
                <w:rFonts w:ascii="Times New Roman" w:eastAsia="Times" w:hAnsi="Times New Roman" w:cs="Times New Roman"/>
                <w:b/>
                <w:i/>
                <w:color w:val="000000"/>
                <w:sz w:val="20"/>
                <w:szCs w:val="20"/>
              </w:rPr>
              <w:t>e</w:t>
            </w:r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(U)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5,</w:t>
            </w: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9,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763CE9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9,8</w:t>
            </w: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2</w:t>
            </w:r>
            <w:r w:rsidRPr="00763CE9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50,3</w:t>
            </w: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37,3</w:t>
            </w: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23,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23,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23,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23,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23,049</w:t>
            </w:r>
          </w:p>
        </w:tc>
      </w:tr>
      <w:tr w:rsidR="00910ED3" w:rsidRPr="00A22303" w:rsidTr="00865E90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Inelig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0ED3" w:rsidRPr="00A22303" w:rsidTr="00865E9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ind w:firstLine="2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Und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910ED3" w:rsidRPr="00A22303" w:rsidTr="00865E9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ind w:firstLine="2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Average time per c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9 min 11 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9 min 4 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9 min 16 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9 min 33 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9 min 10 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0 min 27 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0 min 42 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0 min 58 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0 min 50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10ED3" w:rsidRPr="00A22303" w:rsidRDefault="00910ED3" w:rsidP="00865E90">
            <w:pPr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A2230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0 min 50s</w:t>
            </w:r>
          </w:p>
        </w:tc>
      </w:tr>
    </w:tbl>
    <w:bookmarkEnd w:id="0"/>
    <w:p w:rsidR="00910ED3" w:rsidRPr="00763CE9" w:rsidRDefault="00910ED3" w:rsidP="00910ED3">
      <w:pPr>
        <w:rPr>
          <w:rFonts w:ascii="Times New Roman" w:eastAsia="Times" w:hAnsi="Times New Roman" w:cs="Times New Roman"/>
          <w:sz w:val="18"/>
          <w:szCs w:val="18"/>
        </w:rPr>
      </w:pPr>
      <w:r w:rsidRPr="00763CE9">
        <w:rPr>
          <w:rFonts w:ascii="Times New Roman" w:eastAsia="Times" w:hAnsi="Times New Roman" w:cs="Times New Roman"/>
          <w:sz w:val="18"/>
          <w:szCs w:val="18"/>
        </w:rPr>
        <w:t xml:space="preserve">*estimated Unknown numbers were obtained by (1) dividing the total number of age-ineligible with total number of unknown calls, (2) subtracting the proportion obtained in Step 1 from 100%, and (3) Multiplying proportion obtained in Step 2 with unknown number of each arm  </w:t>
      </w:r>
    </w:p>
    <w:p w:rsidR="00910ED3" w:rsidRDefault="00910ED3" w:rsidP="00910ED3">
      <w:pPr>
        <w:rPr>
          <w:rFonts w:ascii="Times New Roman" w:eastAsia="Times" w:hAnsi="Times New Roman" w:cs="Times New Roman"/>
        </w:rPr>
      </w:pPr>
    </w:p>
    <w:p w:rsidR="00910ED3" w:rsidRDefault="00910ED3" w:rsidP="00910ED3">
      <w:pPr>
        <w:rPr>
          <w:rFonts w:ascii="Times New Roman" w:eastAsia="Times" w:hAnsi="Times New Roman" w:cs="Times New Roman"/>
        </w:rPr>
      </w:pPr>
    </w:p>
    <w:p w:rsidR="00910ED3" w:rsidRDefault="00910ED3" w:rsidP="00910ED3">
      <w:pPr>
        <w:rPr>
          <w:rFonts w:ascii="Times New Roman" w:eastAsia="Times" w:hAnsi="Times New Roman" w:cs="Times New Roman"/>
        </w:rPr>
      </w:pPr>
    </w:p>
    <w:p w:rsidR="00910ED3" w:rsidRDefault="00910ED3" w:rsidP="00910ED3">
      <w:pPr>
        <w:rPr>
          <w:rFonts w:ascii="Times New Roman" w:eastAsia="Times" w:hAnsi="Times New Roman" w:cs="Times New Roman"/>
        </w:rPr>
      </w:pPr>
    </w:p>
    <w:p w:rsidR="00910ED3" w:rsidRDefault="00910ED3" w:rsidP="00910ED3">
      <w:pPr>
        <w:rPr>
          <w:rFonts w:ascii="Times New Roman" w:eastAsia="Times" w:hAnsi="Times New Roman" w:cs="Times New Roman"/>
          <w:b/>
        </w:rPr>
      </w:pPr>
    </w:p>
    <w:p w:rsidR="00910ED3" w:rsidRDefault="00910ED3" w:rsidP="00910ED3">
      <w:pPr>
        <w:rPr>
          <w:rFonts w:ascii="Times New Roman" w:eastAsia="Times" w:hAnsi="Times New Roman" w:cs="Times New Roman"/>
          <w:b/>
        </w:rPr>
      </w:pPr>
    </w:p>
    <w:p w:rsidR="00F05FFD" w:rsidRPr="000D59DB" w:rsidRDefault="00F05FFD" w:rsidP="000D59DB">
      <w:pPr>
        <w:outlineLvl w:val="0"/>
      </w:pPr>
    </w:p>
    <w:sectPr w:rsidR="00F05FFD" w:rsidRPr="000D59DB" w:rsidSect="00F05F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FFD"/>
    <w:rsid w:val="000D59DB"/>
    <w:rsid w:val="0052553A"/>
    <w:rsid w:val="008F7DEA"/>
    <w:rsid w:val="00910ED3"/>
    <w:rsid w:val="00F0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6E20F"/>
  <w15:chartTrackingRefBased/>
  <w15:docId w15:val="{FA459CE4-4BDD-43E3-AE5D-D21E06B7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FFD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FFD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4 Table. Disposition codes by study arm in Colombia and Uganda</vt:lpstr>
      <vt:lpstr/>
    </vt:vector>
  </TitlesOfParts>
  <Company>Johns Hopkins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Ali</dc:creator>
  <cp:keywords/>
  <dc:description/>
  <cp:lastModifiedBy>Joe Ali</cp:lastModifiedBy>
  <cp:revision>2</cp:revision>
  <dcterms:created xsi:type="dcterms:W3CDTF">2022-12-09T19:26:00Z</dcterms:created>
  <dcterms:modified xsi:type="dcterms:W3CDTF">2022-12-09T19:26:00Z</dcterms:modified>
</cp:coreProperties>
</file>